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493"/>
        <w:tblW w:w="0" w:type="auto"/>
        <w:tblLook w:val="04A0" w:firstRow="1" w:lastRow="0" w:firstColumn="1" w:lastColumn="0" w:noHBand="0" w:noVBand="1"/>
      </w:tblPr>
      <w:tblGrid>
        <w:gridCol w:w="1788"/>
        <w:gridCol w:w="1003"/>
        <w:gridCol w:w="1004"/>
        <w:gridCol w:w="1003"/>
        <w:gridCol w:w="1003"/>
        <w:gridCol w:w="1003"/>
        <w:gridCol w:w="1003"/>
        <w:gridCol w:w="1003"/>
        <w:gridCol w:w="1003"/>
        <w:gridCol w:w="953"/>
        <w:gridCol w:w="829"/>
        <w:gridCol w:w="785"/>
        <w:gridCol w:w="1369"/>
      </w:tblGrid>
      <w:tr w:rsidR="002245B9" w:rsidRPr="00326DB6" w14:paraId="525620C5" w14:textId="77777777" w:rsidTr="005251E1">
        <w:tc>
          <w:tcPr>
            <w:tcW w:w="1788" w:type="dxa"/>
          </w:tcPr>
          <w:p w14:paraId="78C5C84B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County</w:t>
            </w:r>
          </w:p>
        </w:tc>
        <w:tc>
          <w:tcPr>
            <w:tcW w:w="1003" w:type="dxa"/>
          </w:tcPr>
          <w:p w14:paraId="56A1D99C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1004" w:type="dxa"/>
          </w:tcPr>
          <w:p w14:paraId="1A2612F6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1003" w:type="dxa"/>
          </w:tcPr>
          <w:p w14:paraId="41B22050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1003" w:type="dxa"/>
          </w:tcPr>
          <w:p w14:paraId="698E78B3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1003" w:type="dxa"/>
          </w:tcPr>
          <w:p w14:paraId="19B94A7D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1003" w:type="dxa"/>
          </w:tcPr>
          <w:p w14:paraId="746B609E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1003" w:type="dxa"/>
          </w:tcPr>
          <w:p w14:paraId="56668AFA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1003" w:type="dxa"/>
          </w:tcPr>
          <w:p w14:paraId="36EE8325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953" w:type="dxa"/>
          </w:tcPr>
          <w:p w14:paraId="7729F29D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829" w:type="dxa"/>
          </w:tcPr>
          <w:p w14:paraId="1F4D5883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785" w:type="dxa"/>
          </w:tcPr>
          <w:p w14:paraId="75496D95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369" w:type="dxa"/>
          </w:tcPr>
          <w:p w14:paraId="1CFDDEB9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Total (%)</w:t>
            </w:r>
          </w:p>
        </w:tc>
      </w:tr>
      <w:tr w:rsidR="002245B9" w:rsidRPr="00326DB6" w14:paraId="2DC3A6DB" w14:textId="77777777" w:rsidTr="005251E1">
        <w:tc>
          <w:tcPr>
            <w:tcW w:w="1788" w:type="dxa"/>
          </w:tcPr>
          <w:p w14:paraId="4D33FCEF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Stockholm</w:t>
            </w:r>
          </w:p>
        </w:tc>
        <w:tc>
          <w:tcPr>
            <w:tcW w:w="1003" w:type="dxa"/>
          </w:tcPr>
          <w:p w14:paraId="5E7B2EB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4" w:type="dxa"/>
          </w:tcPr>
          <w:p w14:paraId="36BC372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3" w:type="dxa"/>
          </w:tcPr>
          <w:p w14:paraId="6D9C21F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3" w:type="dxa"/>
          </w:tcPr>
          <w:p w14:paraId="19CEE76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3" w:type="dxa"/>
          </w:tcPr>
          <w:p w14:paraId="3191288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3" w:type="dxa"/>
          </w:tcPr>
          <w:p w14:paraId="28CC740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3" w:type="dxa"/>
          </w:tcPr>
          <w:p w14:paraId="468CC24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3" w:type="dxa"/>
          </w:tcPr>
          <w:p w14:paraId="210525E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3" w:type="dxa"/>
          </w:tcPr>
          <w:p w14:paraId="5D8C1D8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9" w:type="dxa"/>
          </w:tcPr>
          <w:p w14:paraId="6354D11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5" w:type="dxa"/>
          </w:tcPr>
          <w:p w14:paraId="47E6BA3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9" w:type="dxa"/>
          </w:tcPr>
          <w:p w14:paraId="7982E62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49 (19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4)</w:t>
            </w:r>
          </w:p>
        </w:tc>
      </w:tr>
      <w:tr w:rsidR="002245B9" w:rsidRPr="00326DB6" w14:paraId="7D623344" w14:textId="77777777" w:rsidTr="005251E1">
        <w:tc>
          <w:tcPr>
            <w:tcW w:w="1788" w:type="dxa"/>
          </w:tcPr>
          <w:p w14:paraId="45E4E6D1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Uppsala</w:t>
            </w:r>
          </w:p>
        </w:tc>
        <w:tc>
          <w:tcPr>
            <w:tcW w:w="1003" w:type="dxa"/>
          </w:tcPr>
          <w:p w14:paraId="7977AFC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4" w:type="dxa"/>
          </w:tcPr>
          <w:p w14:paraId="7FA0171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3" w:type="dxa"/>
          </w:tcPr>
          <w:p w14:paraId="3BA2186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548E316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E0A396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948D6F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A6CBF7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8FB09D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31B6028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2E8BEB6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8D3B48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9" w:type="dxa"/>
          </w:tcPr>
          <w:p w14:paraId="7CC06EA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7 (2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8)</w:t>
            </w:r>
          </w:p>
        </w:tc>
      </w:tr>
      <w:tr w:rsidR="002245B9" w:rsidRPr="00326DB6" w14:paraId="416E2A57" w14:textId="77777777" w:rsidTr="005251E1">
        <w:tc>
          <w:tcPr>
            <w:tcW w:w="1788" w:type="dxa"/>
          </w:tcPr>
          <w:p w14:paraId="3B55AADE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Södermanland</w:t>
            </w:r>
            <w:proofErr w:type="spellEnd"/>
          </w:p>
        </w:tc>
        <w:tc>
          <w:tcPr>
            <w:tcW w:w="1003" w:type="dxa"/>
          </w:tcPr>
          <w:p w14:paraId="6088E78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7F2720E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1B26F9B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147B92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797D44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6B88FD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172634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5C5660A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3" w:type="dxa"/>
          </w:tcPr>
          <w:p w14:paraId="78C778D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17734EC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DA1382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CF300A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4 (1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6)</w:t>
            </w:r>
          </w:p>
        </w:tc>
      </w:tr>
      <w:tr w:rsidR="002245B9" w:rsidRPr="00326DB6" w14:paraId="66C71289" w14:textId="77777777" w:rsidTr="005251E1">
        <w:tc>
          <w:tcPr>
            <w:tcW w:w="1788" w:type="dxa"/>
          </w:tcPr>
          <w:p w14:paraId="3A5B33AE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Östergötland</w:t>
            </w:r>
            <w:proofErr w:type="spellEnd"/>
          </w:p>
        </w:tc>
        <w:tc>
          <w:tcPr>
            <w:tcW w:w="1003" w:type="dxa"/>
          </w:tcPr>
          <w:p w14:paraId="57DA7F8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745AB49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6CF8D5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36E970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4A4BF8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F53C1A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B39255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A5B712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3" w:type="dxa"/>
          </w:tcPr>
          <w:p w14:paraId="01117FB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175DB4C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0ECDE3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9" w:type="dxa"/>
          </w:tcPr>
          <w:p w14:paraId="1A165BA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 (1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2)</w:t>
            </w:r>
          </w:p>
        </w:tc>
      </w:tr>
      <w:tr w:rsidR="002245B9" w:rsidRPr="00326DB6" w14:paraId="7A69AE31" w14:textId="77777777" w:rsidTr="005251E1">
        <w:tc>
          <w:tcPr>
            <w:tcW w:w="1788" w:type="dxa"/>
          </w:tcPr>
          <w:p w14:paraId="7E1EFEF0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Jönköping</w:t>
            </w:r>
          </w:p>
        </w:tc>
        <w:tc>
          <w:tcPr>
            <w:tcW w:w="1003" w:type="dxa"/>
          </w:tcPr>
          <w:p w14:paraId="06272FF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4" w:type="dxa"/>
          </w:tcPr>
          <w:p w14:paraId="28686E2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95689F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3" w:type="dxa"/>
          </w:tcPr>
          <w:p w14:paraId="17F77A4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C1A124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F3C725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3" w:type="dxa"/>
          </w:tcPr>
          <w:p w14:paraId="2CFAEB5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3124296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5354128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5B56B56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14:paraId="287A28C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9" w:type="dxa"/>
          </w:tcPr>
          <w:p w14:paraId="717A430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0 (4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0)</w:t>
            </w:r>
          </w:p>
        </w:tc>
      </w:tr>
      <w:tr w:rsidR="002245B9" w:rsidRPr="00326DB6" w14:paraId="0992941B" w14:textId="77777777" w:rsidTr="005251E1">
        <w:tc>
          <w:tcPr>
            <w:tcW w:w="1788" w:type="dxa"/>
          </w:tcPr>
          <w:p w14:paraId="434C816A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Kronoberg</w:t>
            </w:r>
            <w:proofErr w:type="spellEnd"/>
          </w:p>
        </w:tc>
        <w:tc>
          <w:tcPr>
            <w:tcW w:w="1003" w:type="dxa"/>
          </w:tcPr>
          <w:p w14:paraId="690DA3D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4B532AE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0A1917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1559EB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CB7170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06FADF4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155678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472C9F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62B9F91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1395DFB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77B3583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9" w:type="dxa"/>
          </w:tcPr>
          <w:p w14:paraId="364B80A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 (1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2)</w:t>
            </w:r>
          </w:p>
        </w:tc>
      </w:tr>
      <w:tr w:rsidR="002245B9" w:rsidRPr="00326DB6" w14:paraId="79A3B8DF" w14:textId="77777777" w:rsidTr="005251E1">
        <w:tc>
          <w:tcPr>
            <w:tcW w:w="1788" w:type="dxa"/>
          </w:tcPr>
          <w:p w14:paraId="57488DB3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Kalmar</w:t>
            </w:r>
          </w:p>
        </w:tc>
        <w:tc>
          <w:tcPr>
            <w:tcW w:w="1003" w:type="dxa"/>
          </w:tcPr>
          <w:p w14:paraId="1570E73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276304F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1CC3603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0E4ECC9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00B6F9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1C47FD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A695DB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73CC0D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30BFF5D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4F480AB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9D093E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1C6FB4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 (0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8)</w:t>
            </w:r>
          </w:p>
        </w:tc>
      </w:tr>
      <w:tr w:rsidR="002245B9" w:rsidRPr="00326DB6" w14:paraId="029B72E5" w14:textId="77777777" w:rsidTr="005251E1">
        <w:tc>
          <w:tcPr>
            <w:tcW w:w="1788" w:type="dxa"/>
          </w:tcPr>
          <w:p w14:paraId="18F8459D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Gotland</w:t>
            </w:r>
          </w:p>
        </w:tc>
        <w:tc>
          <w:tcPr>
            <w:tcW w:w="1003" w:type="dxa"/>
          </w:tcPr>
          <w:p w14:paraId="0793629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3C3A0A6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19AEF40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7D58B9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659C74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D3F907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A96079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8AED87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66B3438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9" w:type="dxa"/>
          </w:tcPr>
          <w:p w14:paraId="0632FE2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5" w:type="dxa"/>
          </w:tcPr>
          <w:p w14:paraId="6D4C925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9" w:type="dxa"/>
          </w:tcPr>
          <w:p w14:paraId="2D9685E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8 (3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2)</w:t>
            </w:r>
          </w:p>
        </w:tc>
      </w:tr>
      <w:tr w:rsidR="002245B9" w:rsidRPr="00326DB6" w14:paraId="3284A79E" w14:textId="77777777" w:rsidTr="005251E1">
        <w:tc>
          <w:tcPr>
            <w:tcW w:w="1788" w:type="dxa"/>
          </w:tcPr>
          <w:p w14:paraId="2093605C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Blekinge</w:t>
            </w:r>
          </w:p>
        </w:tc>
        <w:tc>
          <w:tcPr>
            <w:tcW w:w="1003" w:type="dxa"/>
          </w:tcPr>
          <w:p w14:paraId="50E4607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4" w:type="dxa"/>
          </w:tcPr>
          <w:p w14:paraId="6456C60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FF79E8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0988C24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E91408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5648F9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DE5A84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E75F23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3DD98E2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5E2E6EB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65A3D7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EF4058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 (0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8)</w:t>
            </w:r>
          </w:p>
        </w:tc>
      </w:tr>
      <w:tr w:rsidR="002245B9" w:rsidRPr="00326DB6" w14:paraId="4006E9B5" w14:textId="77777777" w:rsidTr="005251E1">
        <w:tc>
          <w:tcPr>
            <w:tcW w:w="1788" w:type="dxa"/>
          </w:tcPr>
          <w:p w14:paraId="261F2C3F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Skåne</w:t>
            </w:r>
            <w:proofErr w:type="spellEnd"/>
          </w:p>
        </w:tc>
        <w:tc>
          <w:tcPr>
            <w:tcW w:w="1003" w:type="dxa"/>
          </w:tcPr>
          <w:p w14:paraId="14F12A2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dxa"/>
          </w:tcPr>
          <w:p w14:paraId="02EBF08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3" w:type="dxa"/>
          </w:tcPr>
          <w:p w14:paraId="3076CE9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3" w:type="dxa"/>
          </w:tcPr>
          <w:p w14:paraId="58DF8FF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3" w:type="dxa"/>
          </w:tcPr>
          <w:p w14:paraId="13A371F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3" w:type="dxa"/>
          </w:tcPr>
          <w:p w14:paraId="0057EC2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3" w:type="dxa"/>
          </w:tcPr>
          <w:p w14:paraId="480B11F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3" w:type="dxa"/>
          </w:tcPr>
          <w:p w14:paraId="6BBE333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3" w:type="dxa"/>
          </w:tcPr>
          <w:p w14:paraId="7ABF831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9" w:type="dxa"/>
          </w:tcPr>
          <w:p w14:paraId="20151FE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5" w:type="dxa"/>
          </w:tcPr>
          <w:p w14:paraId="65751E2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69" w:type="dxa"/>
          </w:tcPr>
          <w:p w14:paraId="5912C47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80 (31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7)</w:t>
            </w:r>
          </w:p>
        </w:tc>
      </w:tr>
      <w:tr w:rsidR="002245B9" w:rsidRPr="00326DB6" w14:paraId="693749C9" w14:textId="77777777" w:rsidTr="005251E1">
        <w:tc>
          <w:tcPr>
            <w:tcW w:w="1788" w:type="dxa"/>
          </w:tcPr>
          <w:p w14:paraId="6440A99B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Halland</w:t>
            </w:r>
            <w:proofErr w:type="spellEnd"/>
          </w:p>
        </w:tc>
        <w:tc>
          <w:tcPr>
            <w:tcW w:w="1003" w:type="dxa"/>
          </w:tcPr>
          <w:p w14:paraId="1FB78BE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4" w:type="dxa"/>
          </w:tcPr>
          <w:p w14:paraId="5F7E182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371226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6409C0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7AED2F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28E05BC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422E639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08AEB64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3" w:type="dxa"/>
          </w:tcPr>
          <w:p w14:paraId="31946EC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266ABB1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14:paraId="6797F8F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9" w:type="dxa"/>
          </w:tcPr>
          <w:p w14:paraId="4C36B12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7 (2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8)</w:t>
            </w:r>
          </w:p>
        </w:tc>
      </w:tr>
      <w:tr w:rsidR="002245B9" w:rsidRPr="00326DB6" w14:paraId="77BE144C" w14:textId="77777777" w:rsidTr="005251E1">
        <w:tc>
          <w:tcPr>
            <w:tcW w:w="1788" w:type="dxa"/>
          </w:tcPr>
          <w:p w14:paraId="09168056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V.Götaland</w:t>
            </w:r>
            <w:proofErr w:type="spellEnd"/>
          </w:p>
        </w:tc>
        <w:tc>
          <w:tcPr>
            <w:tcW w:w="1003" w:type="dxa"/>
          </w:tcPr>
          <w:p w14:paraId="3F460E5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4" w:type="dxa"/>
          </w:tcPr>
          <w:p w14:paraId="7DA070F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0F1BE79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3" w:type="dxa"/>
          </w:tcPr>
          <w:p w14:paraId="3C90568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3" w:type="dxa"/>
          </w:tcPr>
          <w:p w14:paraId="0855897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548741B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3" w:type="dxa"/>
          </w:tcPr>
          <w:p w14:paraId="63F0FF1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2F78027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53" w:type="dxa"/>
          </w:tcPr>
          <w:p w14:paraId="2A0407B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9" w:type="dxa"/>
          </w:tcPr>
          <w:p w14:paraId="77A7F76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5" w:type="dxa"/>
          </w:tcPr>
          <w:p w14:paraId="01CC008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69" w:type="dxa"/>
          </w:tcPr>
          <w:p w14:paraId="0A3D965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57 (22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6)</w:t>
            </w:r>
          </w:p>
        </w:tc>
      </w:tr>
      <w:tr w:rsidR="002245B9" w:rsidRPr="00326DB6" w14:paraId="1746DE6A" w14:textId="77777777" w:rsidTr="005251E1">
        <w:tc>
          <w:tcPr>
            <w:tcW w:w="1788" w:type="dxa"/>
          </w:tcPr>
          <w:p w14:paraId="521DA661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Värmland</w:t>
            </w:r>
            <w:proofErr w:type="spellEnd"/>
          </w:p>
        </w:tc>
        <w:tc>
          <w:tcPr>
            <w:tcW w:w="1003" w:type="dxa"/>
          </w:tcPr>
          <w:p w14:paraId="5684AED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4" w:type="dxa"/>
          </w:tcPr>
          <w:p w14:paraId="3B33E1D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06AF0D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1A6EAE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B8EAEF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BDABD5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19E0E9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7A19C5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6DF8143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12C74E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18E4DC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B4AFFD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 (0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8)</w:t>
            </w:r>
          </w:p>
        </w:tc>
      </w:tr>
      <w:tr w:rsidR="002245B9" w:rsidRPr="00326DB6" w14:paraId="7188FA98" w14:textId="77777777" w:rsidTr="005251E1">
        <w:tc>
          <w:tcPr>
            <w:tcW w:w="1788" w:type="dxa"/>
          </w:tcPr>
          <w:p w14:paraId="14CF43A1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Örebro</w:t>
            </w:r>
            <w:proofErr w:type="spellEnd"/>
          </w:p>
        </w:tc>
        <w:tc>
          <w:tcPr>
            <w:tcW w:w="1003" w:type="dxa"/>
          </w:tcPr>
          <w:p w14:paraId="6E62370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48E5E29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6323C4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03F5AF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9909FA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C4983D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3" w:type="dxa"/>
          </w:tcPr>
          <w:p w14:paraId="4B529A9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3B01F03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5468775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9" w:type="dxa"/>
          </w:tcPr>
          <w:p w14:paraId="46B83CB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4FF3EE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9" w:type="dxa"/>
          </w:tcPr>
          <w:p w14:paraId="6F1E1E9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5 (2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0)</w:t>
            </w:r>
          </w:p>
        </w:tc>
      </w:tr>
      <w:tr w:rsidR="002245B9" w:rsidRPr="00326DB6" w14:paraId="3FD778C6" w14:textId="77777777" w:rsidTr="005251E1">
        <w:tc>
          <w:tcPr>
            <w:tcW w:w="1788" w:type="dxa"/>
          </w:tcPr>
          <w:p w14:paraId="2F0294C7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Västmanland</w:t>
            </w:r>
            <w:proofErr w:type="spellEnd"/>
          </w:p>
        </w:tc>
        <w:tc>
          <w:tcPr>
            <w:tcW w:w="1003" w:type="dxa"/>
          </w:tcPr>
          <w:p w14:paraId="11125E0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08ACF95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6EE5980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9062B3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CB3F14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E3D3CF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2E57A9E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41E50F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3" w:type="dxa"/>
          </w:tcPr>
          <w:p w14:paraId="4A15279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289BA7B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14:paraId="767CE5B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086D64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4 (1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6)</w:t>
            </w:r>
          </w:p>
        </w:tc>
      </w:tr>
      <w:tr w:rsidR="002245B9" w:rsidRPr="00326DB6" w14:paraId="61330B68" w14:textId="77777777" w:rsidTr="005251E1">
        <w:tc>
          <w:tcPr>
            <w:tcW w:w="1788" w:type="dxa"/>
          </w:tcPr>
          <w:p w14:paraId="48411DFE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Dalarna</w:t>
            </w:r>
          </w:p>
        </w:tc>
        <w:tc>
          <w:tcPr>
            <w:tcW w:w="1003" w:type="dxa"/>
          </w:tcPr>
          <w:p w14:paraId="05287FD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7DBD9B3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6DF8A90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77A65B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D9CD90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53F8AC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1BC0A4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5E3F85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55BA658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AD538D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0F3742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6BC4F1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 (0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4)</w:t>
            </w:r>
          </w:p>
        </w:tc>
      </w:tr>
      <w:tr w:rsidR="002245B9" w:rsidRPr="00326DB6" w14:paraId="62FF2F10" w14:textId="77777777" w:rsidTr="005251E1">
        <w:tc>
          <w:tcPr>
            <w:tcW w:w="1788" w:type="dxa"/>
          </w:tcPr>
          <w:p w14:paraId="7E497DC1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Gävleborg</w:t>
            </w:r>
            <w:proofErr w:type="spellEnd"/>
          </w:p>
        </w:tc>
        <w:tc>
          <w:tcPr>
            <w:tcW w:w="1003" w:type="dxa"/>
          </w:tcPr>
          <w:p w14:paraId="646A414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5B5858A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74CE5A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C13880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456ED4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75DAA4F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FF7C3E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F23D1B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5C31D81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7F3BA61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E5EF7D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C563A1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(0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4)</w:t>
            </w:r>
          </w:p>
        </w:tc>
      </w:tr>
      <w:tr w:rsidR="002245B9" w:rsidRPr="00326DB6" w14:paraId="38F62533" w14:textId="77777777" w:rsidTr="005251E1">
        <w:tc>
          <w:tcPr>
            <w:tcW w:w="1788" w:type="dxa"/>
          </w:tcPr>
          <w:p w14:paraId="72BD672E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Västernorrland</w:t>
            </w:r>
            <w:proofErr w:type="spellEnd"/>
          </w:p>
        </w:tc>
        <w:tc>
          <w:tcPr>
            <w:tcW w:w="1003" w:type="dxa"/>
          </w:tcPr>
          <w:p w14:paraId="672C3EE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4" w:type="dxa"/>
          </w:tcPr>
          <w:p w14:paraId="2776130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7C5286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61AC7D2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149BA0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47354B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786FCE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0A1EC5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3EF469B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4188A6D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27453C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3BEC77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 (0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8)</w:t>
            </w:r>
          </w:p>
        </w:tc>
      </w:tr>
      <w:tr w:rsidR="002245B9" w:rsidRPr="00326DB6" w14:paraId="79852770" w14:textId="77777777" w:rsidTr="005251E1">
        <w:tc>
          <w:tcPr>
            <w:tcW w:w="1788" w:type="dxa"/>
          </w:tcPr>
          <w:p w14:paraId="55FDE5A0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Jämtland</w:t>
            </w:r>
            <w:proofErr w:type="spellEnd"/>
          </w:p>
        </w:tc>
        <w:tc>
          <w:tcPr>
            <w:tcW w:w="1003" w:type="dxa"/>
          </w:tcPr>
          <w:p w14:paraId="085F0BA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414E1DE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CDD9E1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D062E7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1319D4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76B143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1F36C0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2833D0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7FC9072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5E23C28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CE991E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9" w:type="dxa"/>
          </w:tcPr>
          <w:p w14:paraId="478FFA6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 (0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8)</w:t>
            </w:r>
          </w:p>
        </w:tc>
      </w:tr>
      <w:tr w:rsidR="002245B9" w:rsidRPr="00326DB6" w14:paraId="3DCABD37" w14:textId="77777777" w:rsidTr="005251E1">
        <w:tc>
          <w:tcPr>
            <w:tcW w:w="1788" w:type="dxa"/>
          </w:tcPr>
          <w:p w14:paraId="0446E97B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Västerbotten</w:t>
            </w:r>
            <w:proofErr w:type="spellEnd"/>
          </w:p>
        </w:tc>
        <w:tc>
          <w:tcPr>
            <w:tcW w:w="1003" w:type="dxa"/>
          </w:tcPr>
          <w:p w14:paraId="2F77B57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1E79E01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49692D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F8D378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798DB1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E19C40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D82A6CC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845C0E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1706C4ED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79BD6B7F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72D1D83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760207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n/a</w:t>
            </w:r>
          </w:p>
        </w:tc>
      </w:tr>
      <w:tr w:rsidR="002245B9" w:rsidRPr="00326DB6" w14:paraId="6CD22EB4" w14:textId="77777777" w:rsidTr="005251E1">
        <w:tc>
          <w:tcPr>
            <w:tcW w:w="1788" w:type="dxa"/>
          </w:tcPr>
          <w:p w14:paraId="25C9B92E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proofErr w:type="spellStart"/>
            <w:r w:rsidRPr="00326DB6">
              <w:rPr>
                <w:rFonts w:ascii="Times New Roman" w:hAnsi="Times New Roman" w:cs="Times New Roman"/>
              </w:rPr>
              <w:t>Norrbotten</w:t>
            </w:r>
            <w:proofErr w:type="spellEnd"/>
          </w:p>
        </w:tc>
        <w:tc>
          <w:tcPr>
            <w:tcW w:w="1003" w:type="dxa"/>
          </w:tcPr>
          <w:p w14:paraId="46D1D72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4" w:type="dxa"/>
          </w:tcPr>
          <w:p w14:paraId="7B37CAE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26701B0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5C968A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AC0C6B5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093C0C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F5786E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BDE57D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5BDD388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50CEC0A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6C19B3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C6B561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 (0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8)</w:t>
            </w:r>
          </w:p>
        </w:tc>
      </w:tr>
      <w:tr w:rsidR="002245B9" w:rsidRPr="00326DB6" w14:paraId="72E81931" w14:textId="77777777" w:rsidTr="005251E1">
        <w:tc>
          <w:tcPr>
            <w:tcW w:w="1788" w:type="dxa"/>
          </w:tcPr>
          <w:p w14:paraId="5656AFE4" w14:textId="77777777" w:rsidR="002245B9" w:rsidRPr="00326DB6" w:rsidRDefault="002245B9" w:rsidP="005251E1">
            <w:pPr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03" w:type="dxa"/>
          </w:tcPr>
          <w:p w14:paraId="56A6AB7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530C2AA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4CD1446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A8F7F7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E1A07B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</w:tcPr>
          <w:p w14:paraId="17A6F19E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A8FF0B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F12B72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0C086999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39C7C8C2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06D7A7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30005B7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 (0</w:t>
            </w:r>
            <w:r>
              <w:rPr>
                <w:rFonts w:ascii="Times New Roman" w:hAnsi="Times New Roman" w:cs="Times New Roman"/>
              </w:rPr>
              <w:t>.</w:t>
            </w:r>
            <w:r w:rsidRPr="00326DB6">
              <w:rPr>
                <w:rFonts w:ascii="Times New Roman" w:hAnsi="Times New Roman" w:cs="Times New Roman"/>
              </w:rPr>
              <w:t>4)</w:t>
            </w:r>
          </w:p>
        </w:tc>
      </w:tr>
      <w:tr w:rsidR="002245B9" w:rsidRPr="00326DB6" w14:paraId="010615A3" w14:textId="77777777" w:rsidTr="005251E1">
        <w:tc>
          <w:tcPr>
            <w:tcW w:w="1788" w:type="dxa"/>
          </w:tcPr>
          <w:p w14:paraId="4D1B533A" w14:textId="77777777" w:rsidR="002245B9" w:rsidRPr="00326DB6" w:rsidRDefault="002245B9" w:rsidP="005251E1">
            <w:pPr>
              <w:rPr>
                <w:rFonts w:ascii="Times New Roman" w:hAnsi="Times New Roman" w:cs="Times New Roman"/>
                <w:b/>
                <w:bCs/>
              </w:rPr>
            </w:pPr>
            <w:r w:rsidRPr="00326DB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03" w:type="dxa"/>
          </w:tcPr>
          <w:p w14:paraId="2C54BD9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4" w:type="dxa"/>
          </w:tcPr>
          <w:p w14:paraId="49FA7524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3" w:type="dxa"/>
          </w:tcPr>
          <w:p w14:paraId="286CC8C3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3" w:type="dxa"/>
          </w:tcPr>
          <w:p w14:paraId="705E9CC8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3" w:type="dxa"/>
          </w:tcPr>
          <w:p w14:paraId="78B18A7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3" w:type="dxa"/>
          </w:tcPr>
          <w:p w14:paraId="4E1A8B31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3" w:type="dxa"/>
          </w:tcPr>
          <w:p w14:paraId="6B5AB00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3" w:type="dxa"/>
          </w:tcPr>
          <w:p w14:paraId="1120564A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53" w:type="dxa"/>
          </w:tcPr>
          <w:p w14:paraId="209B02A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29" w:type="dxa"/>
          </w:tcPr>
          <w:p w14:paraId="75C20CE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85" w:type="dxa"/>
          </w:tcPr>
          <w:p w14:paraId="3076996B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69" w:type="dxa"/>
          </w:tcPr>
          <w:p w14:paraId="50E87610" w14:textId="77777777" w:rsidR="002245B9" w:rsidRPr="00326DB6" w:rsidRDefault="002245B9" w:rsidP="005251E1">
            <w:pPr>
              <w:jc w:val="right"/>
              <w:rPr>
                <w:rFonts w:ascii="Times New Roman" w:hAnsi="Times New Roman" w:cs="Times New Roman"/>
              </w:rPr>
            </w:pPr>
            <w:r w:rsidRPr="00326DB6">
              <w:rPr>
                <w:rFonts w:ascii="Times New Roman" w:hAnsi="Times New Roman" w:cs="Times New Roman"/>
              </w:rPr>
              <w:t>252</w:t>
            </w:r>
          </w:p>
        </w:tc>
      </w:tr>
    </w:tbl>
    <w:p w14:paraId="7D1D82A0" w14:textId="6CFDB1E7" w:rsidR="002245B9" w:rsidRDefault="002245B9"/>
    <w:sectPr w:rsidR="002245B9" w:rsidSect="002245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5B9"/>
    <w:rsid w:val="001E5442"/>
    <w:rsid w:val="002245B9"/>
    <w:rsid w:val="006655D7"/>
    <w:rsid w:val="00FE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C38C85"/>
  <w15:chartTrackingRefBased/>
  <w15:docId w15:val="{6E9F46A2-5620-B945-96A4-1D68930D5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5B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5B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cahill</dc:creator>
  <cp:keywords/>
  <dc:description/>
  <cp:lastModifiedBy>Lina Scahill</cp:lastModifiedBy>
  <cp:revision>3</cp:revision>
  <dcterms:created xsi:type="dcterms:W3CDTF">2022-04-11T08:57:00Z</dcterms:created>
  <dcterms:modified xsi:type="dcterms:W3CDTF">2022-04-11T12:31:00Z</dcterms:modified>
</cp:coreProperties>
</file>